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9C5CA" w14:textId="77777777" w:rsidR="00F675C9" w:rsidRDefault="008B5D43">
      <w:r>
        <w:rPr>
          <w:b/>
          <w:szCs w:val="24"/>
        </w:rPr>
        <w:t>S1 Table.</w:t>
      </w:r>
      <w:r w:rsidRPr="00FA60EE">
        <w:rPr>
          <w:b/>
          <w:szCs w:val="24"/>
        </w:rPr>
        <w:t xml:space="preserve"> </w:t>
      </w:r>
      <w:r>
        <w:rPr>
          <w:bCs/>
          <w:szCs w:val="24"/>
        </w:rPr>
        <w:t>Scanners and imaging parameters characteristic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98"/>
        <w:gridCol w:w="4779"/>
      </w:tblGrid>
      <w:tr w:rsidR="00017CBF" w:rsidRPr="00C86637" w14:paraId="037C465D" w14:textId="77777777" w:rsidTr="00C86637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A5D8D5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  <w:t>Scanners</w:t>
            </w: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 </w:t>
            </w:r>
          </w:p>
        </w:tc>
      </w:tr>
      <w:tr w:rsidR="00017CBF" w:rsidRPr="00C86637" w14:paraId="1EF4666F" w14:textId="77777777" w:rsidTr="00C866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0F3D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  <w:t>Phili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6C82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</w:pPr>
          </w:p>
        </w:tc>
      </w:tr>
      <w:tr w:rsidR="00017CBF" w:rsidRPr="00C86637" w14:paraId="0AAE1590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A7470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A470" w14:textId="77777777" w:rsidR="00017CBF" w:rsidRPr="00C86637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Brilliance 64 </w:t>
            </w:r>
          </w:p>
        </w:tc>
      </w:tr>
      <w:tr w:rsidR="00017CBF" w:rsidRPr="00C86637" w14:paraId="4048EB05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E39E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Kern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07FB" w14:textId="77777777" w:rsidR="00017CBF" w:rsidRPr="00C86637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B</w:t>
            </w:r>
          </w:p>
        </w:tc>
      </w:tr>
      <w:tr w:rsidR="00017CBF" w:rsidRPr="00C86637" w14:paraId="1F9CC778" w14:textId="77777777" w:rsidTr="00C866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CF98E" w14:textId="448EA32B" w:rsidR="00017CBF" w:rsidRPr="00C86637" w:rsidRDefault="009856AC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  <w:t>General Elec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9527" w14:textId="77777777" w:rsidR="00017CBF" w:rsidRPr="00C86637" w:rsidRDefault="00017CBF" w:rsidP="004F1732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 </w:t>
            </w:r>
          </w:p>
        </w:tc>
      </w:tr>
      <w:tr w:rsidR="004F1732" w:rsidRPr="00C86637" w14:paraId="7FD4AB69" w14:textId="77777777" w:rsidTr="00C866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1950" w14:textId="77777777" w:rsidR="004F1732" w:rsidRPr="00C86637" w:rsidRDefault="004F1732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bCs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bCs/>
                <w:color w:val="000000"/>
                <w:szCs w:val="24"/>
                <w:lang w:eastAsia="en-CA"/>
              </w:rPr>
              <w:t>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0049" w14:textId="77777777" w:rsidR="004F1732" w:rsidRPr="00C86637" w:rsidRDefault="004F1732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BrightSpeed, LightSpeed16, OptimaCT660</w:t>
            </w:r>
          </w:p>
        </w:tc>
      </w:tr>
      <w:tr w:rsidR="00017CBF" w:rsidRPr="00C86637" w14:paraId="5B268B86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D282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Kern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88657" w14:textId="77777777" w:rsidR="00017CBF" w:rsidRPr="00C86637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Standard</w:t>
            </w:r>
          </w:p>
        </w:tc>
      </w:tr>
      <w:tr w:rsidR="00017CBF" w:rsidRPr="00C86637" w14:paraId="73F862CE" w14:textId="77777777" w:rsidTr="00C866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7E4D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b/>
                <w:bCs/>
                <w:color w:val="000000"/>
                <w:szCs w:val="24"/>
                <w:lang w:val="fr-CA" w:eastAsia="en-CA"/>
              </w:rPr>
              <w:t>Toshi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13C06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</w:pPr>
          </w:p>
        </w:tc>
      </w:tr>
      <w:tr w:rsidR="00017CBF" w:rsidRPr="00C86637" w14:paraId="5596902D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3749F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DADF0" w14:textId="77777777" w:rsidR="00017CBF" w:rsidRPr="00C86637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Aquilion</w:t>
            </w:r>
          </w:p>
        </w:tc>
      </w:tr>
      <w:tr w:rsidR="00017CBF" w:rsidRPr="00C86637" w14:paraId="3CE0EFC8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ECD6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Kern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B8318" w14:textId="70B7525D" w:rsidR="00017CBF" w:rsidRPr="00C86637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 FC02,</w:t>
            </w:r>
            <w:r w:rsidR="00BF43D6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 </w:t>
            </w: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FC14,</w:t>
            </w:r>
            <w:r w:rsidR="00BF43D6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 </w:t>
            </w: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FC17</w:t>
            </w:r>
          </w:p>
        </w:tc>
      </w:tr>
      <w:tr w:rsidR="00017CBF" w:rsidRPr="00C86637" w14:paraId="7C5B5DA3" w14:textId="77777777" w:rsidTr="00C8663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B11D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b/>
                <w:bCs/>
                <w:color w:val="000000"/>
                <w:szCs w:val="24"/>
                <w:lang w:val="fr-CA" w:eastAsia="en-CA"/>
              </w:rPr>
              <w:t>Sie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656C4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</w:pPr>
          </w:p>
        </w:tc>
      </w:tr>
      <w:tr w:rsidR="00017CBF" w:rsidRPr="00C86637" w14:paraId="7CFCD1F2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3E82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Mode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EEAA8" w14:textId="77777777" w:rsidR="00017CBF" w:rsidRPr="00C86637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Somatom, Sensation, Definition</w:t>
            </w:r>
          </w:p>
        </w:tc>
      </w:tr>
      <w:tr w:rsidR="00017CBF" w:rsidRPr="00C86637" w14:paraId="4A0FC78A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F237C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Kernel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D10093" w14:textId="77777777" w:rsidR="00017CBF" w:rsidRPr="00C86637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B40f, B25f</w:t>
            </w:r>
          </w:p>
        </w:tc>
      </w:tr>
      <w:tr w:rsidR="00017CBF" w:rsidRPr="00C86637" w14:paraId="3881630F" w14:textId="77777777" w:rsidTr="00C86637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A66E58E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b/>
                <w:bCs/>
                <w:color w:val="000000"/>
                <w:szCs w:val="24"/>
                <w:lang w:eastAsia="en-CA"/>
              </w:rPr>
              <w:t>Imaging parameters</w:t>
            </w: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 </w:t>
            </w:r>
          </w:p>
        </w:tc>
      </w:tr>
      <w:tr w:rsidR="00017CBF" w:rsidRPr="00C86637" w14:paraId="611D8CBE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148F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Slice spacing (m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912E" w14:textId="77777777" w:rsidR="00017CBF" w:rsidRPr="00C86637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3.0 ± 1.3</w:t>
            </w:r>
          </w:p>
        </w:tc>
      </w:tr>
      <w:tr w:rsidR="00017CBF" w:rsidRPr="00C86637" w14:paraId="2E0C472E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D389A" w14:textId="77777777" w:rsidR="00017CBF" w:rsidRPr="00C86637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>Slice thickness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5526" w14:textId="77777777" w:rsidR="00017CBF" w:rsidRPr="00C86637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C86637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                         3.47 ± 1.27</w:t>
            </w:r>
          </w:p>
        </w:tc>
      </w:tr>
      <w:tr w:rsidR="00017CBF" w:rsidRPr="00C86637" w14:paraId="483E9D70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8847" w14:textId="77777777" w:rsidR="00017CBF" w:rsidRPr="009005F8" w:rsidRDefault="00017CBF" w:rsidP="00017CBF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Exposure time (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FDA19" w14:textId="77777777" w:rsidR="00017CBF" w:rsidRPr="009005F8" w:rsidRDefault="00017CBF" w:rsidP="00017CB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                       799.6 ± 194.6</w:t>
            </w:r>
          </w:p>
        </w:tc>
      </w:tr>
      <w:tr w:rsidR="008844E9" w:rsidRPr="00C86637" w14:paraId="577F8294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AE6C6" w14:textId="4E3D0BCD" w:rsidR="008844E9" w:rsidRPr="009005F8" w:rsidRDefault="008844E9" w:rsidP="008844E9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color w:val="222222"/>
                <w:szCs w:val="24"/>
                <w:shd w:val="clear" w:color="auto" w:fill="FFFFFF"/>
              </w:rPr>
              <w:t xml:space="preserve">Dose-length product </w:t>
            </w:r>
            <w:r w:rsidR="00A56755" w:rsidRPr="009005F8">
              <w:rPr>
                <w:color w:val="222222"/>
                <w:szCs w:val="24"/>
                <w:shd w:val="clear" w:color="auto" w:fill="FFFFFF"/>
              </w:rPr>
              <w:t>(mGy.</w:t>
            </w:r>
            <w:r w:rsidRPr="009005F8">
              <w:rPr>
                <w:color w:val="222222"/>
                <w:szCs w:val="24"/>
                <w:shd w:val="clear" w:color="auto" w:fill="FFFFFF"/>
              </w:rPr>
              <w:t>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FEB7" w14:textId="7F704949" w:rsidR="008844E9" w:rsidRPr="009005F8" w:rsidRDefault="00DB7D88" w:rsidP="00DB7D88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405.4</w:t>
            </w:r>
            <w:r w:rsidR="009C0A61"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 ± </w:t>
            </w: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234.8</w:t>
            </w:r>
          </w:p>
        </w:tc>
      </w:tr>
      <w:tr w:rsidR="008844E9" w:rsidRPr="00C86637" w14:paraId="4C2507D7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1A6E" w14:textId="6788A099" w:rsidR="008844E9" w:rsidRPr="009005F8" w:rsidRDefault="008844E9" w:rsidP="008844E9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CT beam energy (k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6AA6E" w14:textId="5EC656BB" w:rsidR="008844E9" w:rsidRPr="009005F8" w:rsidRDefault="00E74BE0" w:rsidP="00E74BE0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119.15 ± 5.8</w:t>
            </w:r>
          </w:p>
        </w:tc>
      </w:tr>
      <w:tr w:rsidR="008844E9" w:rsidRPr="00C86637" w14:paraId="32FC94A8" w14:textId="77777777" w:rsidTr="00956E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2044" w14:textId="77777777" w:rsidR="008844E9" w:rsidRPr="009005F8" w:rsidRDefault="008844E9" w:rsidP="00956E4A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X-ray tube current (mA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90C5" w14:textId="77777777" w:rsidR="008844E9" w:rsidRPr="009005F8" w:rsidRDefault="008844E9" w:rsidP="00956E4A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190.7 ± 110.0</w:t>
            </w:r>
          </w:p>
        </w:tc>
      </w:tr>
      <w:tr w:rsidR="008844E9" w:rsidRPr="00C86637" w14:paraId="476862E2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698C0" w14:textId="408C3882" w:rsidR="008844E9" w:rsidRPr="009005F8" w:rsidRDefault="008844E9" w:rsidP="008844E9">
            <w:pPr>
              <w:widowControl/>
              <w:spacing w:line="240" w:lineRule="auto"/>
              <w:outlineLvl w:val="9"/>
              <w:rPr>
                <w:color w:val="222222"/>
                <w:szCs w:val="24"/>
                <w:shd w:val="clear" w:color="auto" w:fill="FFFFFF"/>
              </w:rPr>
            </w:pPr>
            <w:r w:rsidRPr="009005F8">
              <w:rPr>
                <w:color w:val="222222"/>
                <w:szCs w:val="24"/>
                <w:shd w:val="clear" w:color="auto" w:fill="FFFFFF"/>
              </w:rPr>
              <w:t>Spiral pitch</w:t>
            </w:r>
            <w:r w:rsidR="009005F8">
              <w:rPr>
                <w:color w:val="222222"/>
                <w:szCs w:val="24"/>
                <w:shd w:val="clear" w:color="auto" w:fill="FFFFFF"/>
              </w:rPr>
              <w:t xml:space="preserve"> factor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A622" w14:textId="54AA01B7" w:rsidR="008844E9" w:rsidRPr="009005F8" w:rsidRDefault="009C4E5D" w:rsidP="009C4E5D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1.18 ± 0.31</w:t>
            </w:r>
          </w:p>
        </w:tc>
      </w:tr>
      <w:tr w:rsidR="008844E9" w:rsidRPr="00C86637" w14:paraId="238D7A61" w14:textId="77777777" w:rsidTr="00C8663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07A3" w14:textId="146F13AC" w:rsidR="008844E9" w:rsidRPr="009005F8" w:rsidRDefault="008844E9" w:rsidP="008844E9">
            <w:pPr>
              <w:widowControl/>
              <w:spacing w:line="240" w:lineRule="auto"/>
              <w:outlineLvl w:val="9"/>
              <w:rPr>
                <w:color w:val="222222"/>
                <w:szCs w:val="24"/>
                <w:shd w:val="clear" w:color="auto" w:fill="FFFFFF"/>
                <w:lang w:val="en-US"/>
              </w:rPr>
            </w:pPr>
            <w:r w:rsidRPr="009005F8">
              <w:rPr>
                <w:color w:val="222222"/>
                <w:szCs w:val="24"/>
                <w:shd w:val="clear" w:color="auto" w:fill="FFFFFF"/>
              </w:rPr>
              <w:t>Scan length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F3EB" w14:textId="3C5A8347" w:rsidR="008844E9" w:rsidRPr="009005F8" w:rsidRDefault="00DB7D88" w:rsidP="0098088F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422</w:t>
            </w:r>
            <w:r w:rsidR="0098088F"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.2</w:t>
            </w:r>
            <w:r w:rsidR="00F545FD"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 xml:space="preserve"> ± </w:t>
            </w:r>
            <w:r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1</w:t>
            </w:r>
            <w:r w:rsidR="0098088F"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49</w:t>
            </w:r>
            <w:r w:rsidR="00F545FD"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.</w:t>
            </w:r>
            <w:r w:rsidR="0098088F" w:rsidRPr="009005F8">
              <w:rPr>
                <w:rFonts w:eastAsia="Times New Roman" w:cs="Helvetica"/>
                <w:color w:val="000000"/>
                <w:szCs w:val="24"/>
                <w:lang w:eastAsia="en-CA"/>
              </w:rPr>
              <w:t>6</w:t>
            </w:r>
          </w:p>
        </w:tc>
      </w:tr>
      <w:tr w:rsidR="008844E9" w:rsidRPr="00C86637" w14:paraId="4C816721" w14:textId="77777777" w:rsidTr="008844E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BFE9" w14:textId="6FBF53F0" w:rsidR="008844E9" w:rsidRPr="00C86637" w:rsidRDefault="008844E9" w:rsidP="008844E9">
            <w:pPr>
              <w:widowControl/>
              <w:spacing w:line="240" w:lineRule="auto"/>
              <w:outlineLvl w:val="9"/>
              <w:rPr>
                <w:rFonts w:eastAsia="Times New Roman" w:cs="Helvetica"/>
                <w:color w:val="000000"/>
                <w:szCs w:val="24"/>
                <w:lang w:val="fr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0889" w14:textId="490569F9" w:rsidR="008844E9" w:rsidRPr="00C86637" w:rsidRDefault="008844E9" w:rsidP="008844E9">
            <w:pPr>
              <w:widowControl/>
              <w:spacing w:line="240" w:lineRule="auto"/>
              <w:jc w:val="right"/>
              <w:outlineLvl w:val="9"/>
              <w:rPr>
                <w:rFonts w:eastAsia="Times New Roman" w:cs="Helvetica"/>
                <w:color w:val="000000"/>
                <w:szCs w:val="24"/>
                <w:lang w:eastAsia="en-CA"/>
              </w:rPr>
            </w:pPr>
          </w:p>
        </w:tc>
      </w:tr>
    </w:tbl>
    <w:p w14:paraId="1B5E4478" w14:textId="77777777" w:rsidR="00017CBF" w:rsidRDefault="00017CBF"/>
    <w:sectPr w:rsidR="00017C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61F4534" w16cex:dateUtc="2024-03-28T18:04:00Z"/>
  <w16cex:commentExtensible w16cex:durableId="53E7B70A" w16cex:dateUtc="2024-03-28T18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F669DE" w16cid:durableId="161F4534"/>
  <w16cid:commentId w16cid:paraId="16A81AA5" w16cid:durableId="53E7B70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2B5D6" w14:textId="77777777" w:rsidR="00EC47A1" w:rsidRDefault="00EC47A1" w:rsidP="002D3CF0">
      <w:pPr>
        <w:spacing w:line="240" w:lineRule="auto"/>
      </w:pPr>
      <w:r>
        <w:separator/>
      </w:r>
    </w:p>
  </w:endnote>
  <w:endnote w:type="continuationSeparator" w:id="0">
    <w:p w14:paraId="693E6ADA" w14:textId="77777777" w:rsidR="00EC47A1" w:rsidRDefault="00EC47A1" w:rsidP="002D3C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3381F9" w14:textId="77777777" w:rsidR="00EC47A1" w:rsidRDefault="00EC47A1" w:rsidP="002D3CF0">
      <w:pPr>
        <w:spacing w:line="240" w:lineRule="auto"/>
      </w:pPr>
      <w:r>
        <w:separator/>
      </w:r>
    </w:p>
  </w:footnote>
  <w:footnote w:type="continuationSeparator" w:id="0">
    <w:p w14:paraId="1E8E1C88" w14:textId="77777777" w:rsidR="00EC47A1" w:rsidRDefault="00EC47A1" w:rsidP="002D3C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7D9"/>
    <w:rsid w:val="00017CBF"/>
    <w:rsid w:val="00081987"/>
    <w:rsid w:val="000F4467"/>
    <w:rsid w:val="001E78A6"/>
    <w:rsid w:val="00292C27"/>
    <w:rsid w:val="002D19AB"/>
    <w:rsid w:val="002D3CF0"/>
    <w:rsid w:val="00331B22"/>
    <w:rsid w:val="00421155"/>
    <w:rsid w:val="00440002"/>
    <w:rsid w:val="004D6909"/>
    <w:rsid w:val="004F1732"/>
    <w:rsid w:val="0057771C"/>
    <w:rsid w:val="005910B8"/>
    <w:rsid w:val="005A0047"/>
    <w:rsid w:val="00741360"/>
    <w:rsid w:val="00773A48"/>
    <w:rsid w:val="008844E9"/>
    <w:rsid w:val="008B5D43"/>
    <w:rsid w:val="009005F8"/>
    <w:rsid w:val="009547D9"/>
    <w:rsid w:val="0098088F"/>
    <w:rsid w:val="009856AC"/>
    <w:rsid w:val="009C0A61"/>
    <w:rsid w:val="009C4E5D"/>
    <w:rsid w:val="009E1896"/>
    <w:rsid w:val="00A56755"/>
    <w:rsid w:val="00A721D0"/>
    <w:rsid w:val="00B24960"/>
    <w:rsid w:val="00B65EC5"/>
    <w:rsid w:val="00B9137F"/>
    <w:rsid w:val="00BF43D6"/>
    <w:rsid w:val="00C86637"/>
    <w:rsid w:val="00CE435D"/>
    <w:rsid w:val="00DB7D88"/>
    <w:rsid w:val="00E74BE0"/>
    <w:rsid w:val="00EC47A1"/>
    <w:rsid w:val="00F545FD"/>
    <w:rsid w:val="00F6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F2FD0"/>
  <w15:chartTrackingRefBased/>
  <w15:docId w15:val="{133F4B73-AF63-4DD1-9E35-9C8E2BCDC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7D9"/>
    <w:pPr>
      <w:widowControl w:val="0"/>
      <w:spacing w:after="0" w:line="480" w:lineRule="auto"/>
      <w:outlineLvl w:val="1"/>
    </w:pPr>
    <w:rPr>
      <w:rFonts w:ascii="Helvetica" w:eastAsiaTheme="majorEastAsia" w:hAnsi="Helvetica" w:cstheme="majorBidi"/>
      <w:color w:val="000000" w:themeColor="text1"/>
      <w:sz w:val="24"/>
      <w:szCs w:val="2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5EC5"/>
    <w:pPr>
      <w:keepNext/>
      <w:keepLines/>
      <w:spacing w:before="40"/>
    </w:pPr>
    <w:rPr>
      <w:rFonts w:ascii="Times New Roman" w:hAnsi="Times New Roman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5EC5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D3CF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3CF0"/>
    <w:rPr>
      <w:rFonts w:ascii="Helvetica" w:eastAsiaTheme="majorEastAsia" w:hAnsi="Helvetica" w:cstheme="majorBidi"/>
      <w:color w:val="000000" w:themeColor="text1"/>
      <w:sz w:val="24"/>
      <w:szCs w:val="26"/>
    </w:rPr>
  </w:style>
  <w:style w:type="paragraph" w:styleId="Footer">
    <w:name w:val="footer"/>
    <w:basedOn w:val="Normal"/>
    <w:link w:val="FooterChar"/>
    <w:uiPriority w:val="99"/>
    <w:unhideWhenUsed/>
    <w:rsid w:val="002D3C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CF0"/>
    <w:rPr>
      <w:rFonts w:ascii="Helvetica" w:eastAsiaTheme="majorEastAsia" w:hAnsi="Helvetica" w:cstheme="majorBidi"/>
      <w:color w:val="000000" w:themeColor="text1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D69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9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909"/>
    <w:rPr>
      <w:rFonts w:ascii="Helvetica" w:eastAsiaTheme="majorEastAsia" w:hAnsi="Helvetica" w:cstheme="majorBidi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09"/>
    <w:rPr>
      <w:rFonts w:ascii="Helvetica" w:eastAsiaTheme="majorEastAsia" w:hAnsi="Helvetica" w:cstheme="majorBidi"/>
      <w:b/>
      <w:bCs/>
      <w:color w:val="000000" w:themeColor="text1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D690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690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E5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E5D"/>
    <w:rPr>
      <w:rFonts w:ascii="Segoe UI" w:eastAsiaTheme="majorEastAsia" w:hAnsi="Segoe UI" w:cs="Segoe UI"/>
      <w:color w:val="000000" w:themeColor="tex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A00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8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ontagnon</dc:creator>
  <cp:keywords/>
  <dc:description/>
  <cp:lastModifiedBy>Emmanuel Montagnon</cp:lastModifiedBy>
  <cp:revision>25</cp:revision>
  <dcterms:created xsi:type="dcterms:W3CDTF">2024-03-23T22:03:00Z</dcterms:created>
  <dcterms:modified xsi:type="dcterms:W3CDTF">2024-04-02T20:59:00Z</dcterms:modified>
</cp:coreProperties>
</file>